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E04" w:rsidRDefault="00D43E04" w:rsidP="00D43E0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2 Table. 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Spatiotemporal clusters of </w:t>
      </w:r>
      <w:r>
        <w:rPr>
          <w:rFonts w:ascii="Times New Roman" w:eastAsia="SimSun" w:hAnsi="Times New Roman" w:cs="Times New Roman" w:hint="eastAsia"/>
          <w:b/>
          <w:bCs/>
          <w:sz w:val="24"/>
        </w:rPr>
        <w:t>HFRS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cases in Shandong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Province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at the county level, 20</w:t>
      </w:r>
      <w:r>
        <w:rPr>
          <w:rFonts w:ascii="Times New Roman" w:eastAsia="SimSun" w:hAnsi="Times New Roman" w:cs="Times New Roman" w:hint="eastAsia"/>
          <w:b/>
          <w:bCs/>
          <w:sz w:val="24"/>
        </w:rPr>
        <w:t>18</w:t>
      </w:r>
      <w:r>
        <w:rPr>
          <w:rFonts w:ascii="Times New Roman" w:eastAsia="SimSun" w:hAnsi="Times New Roman" w:cs="Times New Roman"/>
          <w:b/>
          <w:bCs/>
          <w:sz w:val="24"/>
        </w:rPr>
        <w:t>–202</w:t>
      </w:r>
      <w:r>
        <w:rPr>
          <w:rFonts w:ascii="Times New Roman" w:eastAsia="SimSun" w:hAnsi="Times New Roman" w:cs="Times New Roman" w:hint="eastAsia"/>
          <w:b/>
          <w:bCs/>
          <w:sz w:val="24"/>
        </w:rPr>
        <w:t>4</w:t>
      </w:r>
      <w:r>
        <w:rPr>
          <w:rFonts w:ascii="Times New Roman" w:eastAsia="SimSun" w:hAnsi="Times New Roman" w:cs="Times New Roman"/>
          <w:b/>
          <w:bCs/>
          <w:sz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5"/>
        <w:gridCol w:w="2109"/>
        <w:gridCol w:w="1486"/>
        <w:gridCol w:w="1349"/>
        <w:gridCol w:w="1517"/>
      </w:tblGrid>
      <w:tr w:rsidR="00D43E04" w:rsidTr="009C33CD">
        <w:trPr>
          <w:trHeight w:val="310"/>
        </w:trPr>
        <w:tc>
          <w:tcPr>
            <w:tcW w:w="11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2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irst cluster</w:t>
            </w:r>
          </w:p>
        </w:tc>
        <w:tc>
          <w:tcPr>
            <w:tcW w:w="8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cond cluster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ird cluster</w:t>
            </w: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ourth cluster</w:t>
            </w:r>
          </w:p>
        </w:tc>
      </w:tr>
      <w:tr w:rsidR="00D43E04" w:rsidTr="009C33CD">
        <w:trPr>
          <w:trHeight w:val="31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dius (km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1.8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1.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.7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D43E04" w:rsidTr="009C33CD">
        <w:trPr>
          <w:trHeight w:val="31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me frame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8/10 to 2018/1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1/11 to 2021/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8/3 to 2018/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1/11 to 2021/12</w:t>
            </w:r>
          </w:p>
        </w:tc>
      </w:tr>
      <w:tr w:rsidR="00D43E04" w:rsidTr="009C33CD">
        <w:trPr>
          <w:trHeight w:val="31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pulation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04061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42549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9143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52583</w:t>
            </w:r>
          </w:p>
        </w:tc>
      </w:tr>
      <w:tr w:rsidR="00D43E04" w:rsidTr="009C33CD">
        <w:trPr>
          <w:trHeight w:val="31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mber of counties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D43E04" w:rsidTr="009C33CD">
        <w:trPr>
          <w:trHeight w:val="29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luster counties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hin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hibe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iha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osh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c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engy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im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iaozh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ingd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ix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iy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izh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Zhaoy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Qix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Haiyan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iche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an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ngz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uiw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angl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Zhuche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qi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om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angy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ush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ngg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nsh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ul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u</w:t>
            </w:r>
            <w:proofErr w:type="spellEnd"/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che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Zhangqi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iw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ngche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Zich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Zhangd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sh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Zhoucu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iy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q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sh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ish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aiyu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int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in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ishui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ut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inxi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engw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uye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hanghe</w:t>
            </w:r>
            <w:proofErr w:type="spellEnd"/>
          </w:p>
        </w:tc>
      </w:tr>
      <w:tr w:rsidR="00D43E04" w:rsidTr="009C33CD">
        <w:trPr>
          <w:trHeight w:val="31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nual cases/100,000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2</w:t>
            </w:r>
          </w:p>
        </w:tc>
      </w:tr>
      <w:tr w:rsidR="00D43E04" w:rsidTr="009C33CD">
        <w:trPr>
          <w:trHeight w:val="31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bserved/expected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.2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7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6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17</w:t>
            </w:r>
          </w:p>
        </w:tc>
      </w:tr>
      <w:tr w:rsidR="00D43E04" w:rsidTr="009C33CD">
        <w:trPr>
          <w:trHeight w:val="31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lative risk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6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8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6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19</w:t>
            </w:r>
          </w:p>
        </w:tc>
      </w:tr>
      <w:tr w:rsidR="00D43E04" w:rsidTr="009C33CD">
        <w:trPr>
          <w:trHeight w:val="31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glikelihoo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ratio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85.2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7.9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.9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.07</w:t>
            </w:r>
          </w:p>
        </w:tc>
      </w:tr>
      <w:tr w:rsidR="00D43E04" w:rsidTr="009C33CD">
        <w:trPr>
          <w:trHeight w:val="310"/>
        </w:trPr>
        <w:tc>
          <w:tcPr>
            <w:tcW w:w="1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P</w:t>
            </w: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 xml:space="preserve"> value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&lt; </w:t>
            </w: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>0.0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&lt; </w:t>
            </w: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>0.0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&lt; </w:t>
            </w: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>0.0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3E04" w:rsidRDefault="00D43E04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&lt; </w:t>
            </w:r>
            <w:r>
              <w:rPr>
                <w:rStyle w:val="font11"/>
                <w:rFonts w:eastAsia="SimSun"/>
                <w:sz w:val="21"/>
                <w:szCs w:val="21"/>
                <w:lang w:bidi="ar"/>
              </w:rPr>
              <w:t>0.01</w:t>
            </w:r>
          </w:p>
        </w:tc>
      </w:tr>
    </w:tbl>
    <w:p w:rsidR="00D43E04" w:rsidRDefault="00D43E04" w:rsidP="00D43E04">
      <w:pPr>
        <w:rPr>
          <w:rFonts w:ascii="Times New Roman" w:hAnsi="Times New Roman" w:cs="Times New Roman"/>
          <w:sz w:val="24"/>
        </w:rPr>
      </w:pPr>
    </w:p>
    <w:p w:rsidR="00BA1F71" w:rsidRDefault="00BA1F71">
      <w:bookmarkStart w:id="0" w:name="_GoBack"/>
      <w:bookmarkEnd w:id="0"/>
    </w:p>
    <w:sectPr w:rsidR="00BA1F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Malgun Gothic Semilight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E04"/>
    <w:rsid w:val="00BA1F71"/>
    <w:rsid w:val="00D4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42B2FA-A444-4B20-B657-1CAF1B362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E0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sid w:val="00D43E04"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sid w:val="00D43E04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6-02-11T06:19:00Z</dcterms:created>
  <dcterms:modified xsi:type="dcterms:W3CDTF">2026-02-11T06:19:00Z</dcterms:modified>
</cp:coreProperties>
</file>